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1979F" w14:textId="5CDA96C3" w:rsidR="009A0FFD" w:rsidRPr="002B4DC6" w:rsidRDefault="009A0FFD" w:rsidP="009A0FF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49219439"/>
      <w:bookmarkStart w:id="1" w:name="_Hlk130934376"/>
      <w:r w:rsidRPr="002B4DC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="003562DB" w:rsidRPr="002B4DC6">
        <w:rPr>
          <w:rFonts w:ascii="Times New Roman" w:hAnsi="Times New Roman" w:cs="Times New Roman"/>
          <w:b/>
          <w:bCs/>
          <w:sz w:val="28"/>
          <w:szCs w:val="28"/>
        </w:rPr>
        <w:t>File</w:t>
      </w:r>
      <w:r w:rsidRPr="002B4DC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2B4DC6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5B2E12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2B4DC6">
        <w:rPr>
          <w:rFonts w:ascii="Times New Roman" w:hAnsi="Times New Roman" w:cs="Times New Roman"/>
          <w:b/>
          <w:bCs/>
          <w:sz w:val="28"/>
          <w:szCs w:val="28"/>
        </w:rPr>
        <w:t xml:space="preserve"> Search strategies of each database</w:t>
      </w:r>
    </w:p>
    <w:bookmarkEnd w:id="0"/>
    <w:p w14:paraId="14B6DB65" w14:textId="3F25AD7B" w:rsidR="002753A7" w:rsidRPr="00AD3314" w:rsidRDefault="002753A7" w:rsidP="002753A7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D3314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P</w:t>
      </w:r>
      <w:r w:rsidRPr="00AD3314">
        <w:rPr>
          <w:rFonts w:ascii="Times New Roman" w:eastAsia="宋体" w:hAnsi="Times New Roman" w:cs="Times New Roman"/>
          <w:b/>
          <w:bCs/>
          <w:sz w:val="28"/>
          <w:szCs w:val="28"/>
        </w:rPr>
        <w:t>ubMed</w:t>
      </w:r>
    </w:p>
    <w:p w14:paraId="460B5B80" w14:textId="77777777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1 "Acupuncture"[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eSH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Terms] OR "Electroacupuncture"[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eSH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Terms] OR "Acupuncture Therapy"[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eSH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Terms] OR "Acupuncture Points"[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eSH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Terms] </w:t>
      </w:r>
    </w:p>
    <w:p w14:paraId="3CC224FA" w14:textId="77777777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2 "*Acupuncture"[Title/Abstract] OR "electroacupuncture"[Title/Abstract] OR "acupoint*"[Title/Abstract] OR "auriculotherapy"[Title/Abstract]</w:t>
      </w:r>
    </w:p>
    <w:p w14:paraId="7F115EBD" w14:textId="77777777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3 #1 OR #2</w:t>
      </w:r>
    </w:p>
    <w:p w14:paraId="586C6348" w14:textId="77777777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4 "Lactation"[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eSH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Terms] OR "Lactation Disorder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s</w:t>
      </w:r>
      <w:r w:rsidRPr="002B4DC6">
        <w:rPr>
          <w:rFonts w:ascii="Times New Roman" w:eastAsia="宋体" w:hAnsi="Times New Roman" w:cs="Times New Roman"/>
          <w:sz w:val="28"/>
          <w:szCs w:val="28"/>
        </w:rPr>
        <w:t>"[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eSH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Terms] OR "Milk, Human"[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eSH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Terms] OR "Milk Ejection"[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eSH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Terms] OR "Breast Feeding"[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eSH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Terms] OR "Postpartum Period"[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eSH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Terms]</w:t>
      </w:r>
    </w:p>
    <w:p w14:paraId="5129AD47" w14:textId="77777777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5 "lactation"[Title/Abstract] OR "breast feeding"[Title/Abstract] OR "breastfeeding"[Title/Abstract] OR "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hypogalactia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>"[Title/Abstract] OR "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galactosis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>"[Title/Abstract] OR "colostrum"[Title/Abstract] OR "milk"[Title/Abstract] OR "postpartum"[Title/Abstract] OR "postnatal"[Title/Abstract] OR "puerperal"[Title/Abstract]</w:t>
      </w:r>
    </w:p>
    <w:p w14:paraId="46E95AC1" w14:textId="77777777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6 #4 OR #5</w:t>
      </w:r>
    </w:p>
    <w:p w14:paraId="014B6F6A" w14:textId="77777777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7 "Randomized Controlled Trials as Topic"[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eSH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Terms] OR "random allocation"[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eSH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Terms] OR "randomized controlled trial"[Publication Type] OR "controlled clinical trial"[Publication Type] OR "clinical </w:t>
      </w:r>
      <w:r w:rsidRPr="002B4DC6">
        <w:rPr>
          <w:rFonts w:ascii="Times New Roman" w:eastAsia="宋体" w:hAnsi="Times New Roman" w:cs="Times New Roman"/>
          <w:sz w:val="28"/>
          <w:szCs w:val="28"/>
        </w:rPr>
        <w:lastRenderedPageBreak/>
        <w:t>trial"[Publication Type] OR "clinical study"[Title/Abstract] OR "trial"[Title/Abstract] OR "placebo"[Title/Abstract] OR "random*"[Title/Abstract]</w:t>
      </w:r>
    </w:p>
    <w:p w14:paraId="45FDEC0E" w14:textId="705DA98E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8 #3 AND #6 AND #7</w:t>
      </w:r>
    </w:p>
    <w:p w14:paraId="543E8D9E" w14:textId="77777777" w:rsidR="00523A3A" w:rsidRPr="002B4DC6" w:rsidRDefault="00523A3A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0686A92C" w14:textId="237D1756" w:rsidR="00523A3A" w:rsidRPr="00AD3314" w:rsidRDefault="00523A3A" w:rsidP="00523A3A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D3314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Web of </w:t>
      </w:r>
      <w:r w:rsidR="00623295" w:rsidRPr="00AD3314">
        <w:rPr>
          <w:rFonts w:ascii="Times New Roman" w:eastAsia="宋体" w:hAnsi="Times New Roman" w:cs="Times New Roman"/>
          <w:b/>
          <w:bCs/>
          <w:sz w:val="28"/>
          <w:szCs w:val="28"/>
        </w:rPr>
        <w:t>S</w:t>
      </w:r>
      <w:r w:rsidRPr="00AD3314">
        <w:rPr>
          <w:rFonts w:ascii="Times New Roman" w:eastAsia="宋体" w:hAnsi="Times New Roman" w:cs="Times New Roman"/>
          <w:b/>
          <w:bCs/>
          <w:sz w:val="28"/>
          <w:szCs w:val="28"/>
        </w:rPr>
        <w:t>cience</w:t>
      </w:r>
    </w:p>
    <w:p w14:paraId="7714B481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bookmarkStart w:id="2" w:name="OLE_LINK9"/>
      <w:bookmarkStart w:id="3" w:name="OLE_LINK3"/>
      <w:r w:rsidRPr="002B4DC6">
        <w:rPr>
          <w:rFonts w:ascii="Times New Roman" w:eastAsia="宋体" w:hAnsi="Times New Roman" w:cs="Times New Roman"/>
          <w:sz w:val="28"/>
          <w:szCs w:val="28"/>
        </w:rPr>
        <w:t>TS=(‘*acupuncture’ OR ‘electroacupuncture’ OR ‘acupoint*’ OR ‘auriculotherapy’) AND TS=(‘lactation’ OR ‘breast feeding’ OR ‘breastfeeding’ OR ‘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hypogalactia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>’ OR ‘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galactosis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>’ OR ‘colostrum’ OR ‘milk’ OR ‘postpartum’ OR ‘postnatal’ OR ‘puerperal’) AND TS=(‘clinical study’ OR ‘trial’ OR ‘placebo’ OR ‘random*’)</w:t>
      </w:r>
      <w:bookmarkEnd w:id="2"/>
    </w:p>
    <w:bookmarkEnd w:id="3"/>
    <w:p w14:paraId="3955B7EB" w14:textId="4F276D2A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36D2FAE2" w14:textId="10F4F4F1" w:rsidR="00523A3A" w:rsidRPr="00AD3314" w:rsidRDefault="00523A3A" w:rsidP="00523A3A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D3314">
        <w:rPr>
          <w:rFonts w:ascii="Times New Roman" w:eastAsia="宋体" w:hAnsi="Times New Roman" w:cs="Times New Roman"/>
          <w:b/>
          <w:bCs/>
          <w:sz w:val="28"/>
          <w:szCs w:val="28"/>
        </w:rPr>
        <w:t>Cochrane Library</w:t>
      </w:r>
    </w:p>
    <w:p w14:paraId="56EF776F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1 Mesh descriptor: [acupuncture] explode all trees</w:t>
      </w:r>
    </w:p>
    <w:p w14:paraId="3BC5B42B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>#</w:t>
      </w:r>
      <w:r w:rsidRPr="002B4DC6">
        <w:rPr>
          <w:rFonts w:ascii="Times New Roman" w:eastAsia="宋体" w:hAnsi="Times New Roman" w:cs="Times New Roman"/>
          <w:sz w:val="28"/>
          <w:szCs w:val="28"/>
        </w:rPr>
        <w:t>2 Mesh descriptor: [electroacupuncture] explode all trees</w:t>
      </w:r>
    </w:p>
    <w:p w14:paraId="2A9D9D1B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>#</w:t>
      </w:r>
      <w:r w:rsidRPr="002B4DC6">
        <w:rPr>
          <w:rFonts w:ascii="Times New Roman" w:eastAsia="宋体" w:hAnsi="Times New Roman" w:cs="Times New Roman"/>
          <w:sz w:val="28"/>
          <w:szCs w:val="28"/>
        </w:rPr>
        <w:t>3 Mesh descriptor: [acupuncture therapy] explode all trees</w:t>
      </w:r>
    </w:p>
    <w:p w14:paraId="7BA0D338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4 Mesh descriptor: [acupuncture points] explode all trees</w:t>
      </w:r>
    </w:p>
    <w:p w14:paraId="63D4174F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5 *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acupuncture: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electroacupuncture: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acupoint*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</w:t>
      </w:r>
      <w:r w:rsidRPr="002B4DC6">
        <w:rPr>
          <w:rFonts w:ascii="Times New Roman" w:eastAsia="宋体" w:hAnsi="Times New Roman" w:cs="Times New Roman"/>
          <w:sz w:val="28"/>
          <w:szCs w:val="28"/>
        </w:rPr>
        <w:t>dry needle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</w:t>
      </w:r>
      <w:r w:rsidRPr="002B4DC6">
        <w:rPr>
          <w:rFonts w:ascii="Times New Roman" w:eastAsia="宋体" w:hAnsi="Times New Roman" w:cs="Times New Roman"/>
          <w:sz w:val="28"/>
          <w:szCs w:val="28"/>
        </w:rPr>
        <w:t>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auriculotherapy: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</w:t>
      </w:r>
    </w:p>
    <w:p w14:paraId="5A8F173A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>#</w:t>
      </w:r>
      <w:r w:rsidRPr="002B4DC6">
        <w:rPr>
          <w:rFonts w:ascii="Times New Roman" w:eastAsia="宋体" w:hAnsi="Times New Roman" w:cs="Times New Roman"/>
          <w:sz w:val="28"/>
          <w:szCs w:val="28"/>
        </w:rPr>
        <w:t>6 #1 OR #2 OR #3 OR #4 OR #5</w:t>
      </w:r>
    </w:p>
    <w:p w14:paraId="3E7AEAA1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>#</w:t>
      </w:r>
      <w:r w:rsidRPr="002B4DC6">
        <w:rPr>
          <w:rFonts w:ascii="Times New Roman" w:eastAsia="宋体" w:hAnsi="Times New Roman" w:cs="Times New Roman"/>
          <w:sz w:val="28"/>
          <w:szCs w:val="28"/>
        </w:rPr>
        <w:t>7 Mesh descriptor: [Lactation] explode all trees</w:t>
      </w:r>
    </w:p>
    <w:p w14:paraId="0C88052C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>#</w:t>
      </w:r>
      <w:r w:rsidRPr="002B4DC6">
        <w:rPr>
          <w:rFonts w:ascii="Times New Roman" w:eastAsia="宋体" w:hAnsi="Times New Roman" w:cs="Times New Roman"/>
          <w:sz w:val="28"/>
          <w:szCs w:val="28"/>
        </w:rPr>
        <w:t>8 Mesh descriptor: [Lactation Disorders] explode all trees</w:t>
      </w:r>
    </w:p>
    <w:p w14:paraId="593B24ED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lastRenderedPageBreak/>
        <w:t>#</w:t>
      </w:r>
      <w:r w:rsidRPr="002B4DC6">
        <w:rPr>
          <w:rFonts w:ascii="Times New Roman" w:eastAsia="宋体" w:hAnsi="Times New Roman" w:cs="Times New Roman"/>
          <w:sz w:val="28"/>
          <w:szCs w:val="28"/>
        </w:rPr>
        <w:t>9 Mesh descriptor: [Milk, Human] explode all trees</w:t>
      </w:r>
    </w:p>
    <w:p w14:paraId="4D047DED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10 Mesh descriptor: [Milk Ejection] explode all trees</w:t>
      </w:r>
    </w:p>
    <w:p w14:paraId="405FC12B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11 Mesh descriptor: [Breast Feeding] explode all trees</w:t>
      </w:r>
    </w:p>
    <w:p w14:paraId="348260D2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12 Mesh descriptor: [Postpartum Period] explode all trees</w:t>
      </w:r>
    </w:p>
    <w:p w14:paraId="08C915BC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#13 </w:t>
      </w:r>
      <w:proofErr w:type="spellStart"/>
      <w:proofErr w:type="gramStart"/>
      <w:r w:rsidRPr="002B4DC6">
        <w:rPr>
          <w:rFonts w:ascii="Times New Roman" w:eastAsia="宋体" w:hAnsi="Times New Roman" w:cs="Times New Roman"/>
          <w:sz w:val="28"/>
          <w:szCs w:val="28"/>
        </w:rPr>
        <w:t>lactation:ti</w:t>
      </w:r>
      <w:proofErr w:type="gramEnd"/>
      <w:r w:rsidRPr="002B4DC6">
        <w:rPr>
          <w:rFonts w:ascii="Times New Roman" w:eastAsia="宋体" w:hAnsi="Times New Roman" w:cs="Times New Roman"/>
          <w:sz w:val="28"/>
          <w:szCs w:val="28"/>
        </w:rPr>
        <w:t>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"breast feeding"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breastfeeding: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hypogalactia: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galactosis: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colostrum: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ilk: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postpartum: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postnatal: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puerperal: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</w:t>
      </w:r>
    </w:p>
    <w:p w14:paraId="25537EAD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>#</w:t>
      </w:r>
      <w:r w:rsidRPr="002B4DC6">
        <w:rPr>
          <w:rFonts w:ascii="Times New Roman" w:eastAsia="宋体" w:hAnsi="Times New Roman" w:cs="Times New Roman"/>
          <w:sz w:val="28"/>
          <w:szCs w:val="28"/>
        </w:rPr>
        <w:t>14 #7 OR #8 OR #9 OR #10 OR #11 OR #12 OR #13</w:t>
      </w:r>
    </w:p>
    <w:p w14:paraId="0F2F813A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15 Mesh descriptor: [Randomized Controlled Trials as Topic] explode all trees</w:t>
      </w:r>
    </w:p>
    <w:p w14:paraId="2C7D4166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16 Mesh descriptor: [random allocation] explode all trees</w:t>
      </w:r>
    </w:p>
    <w:p w14:paraId="5C42A9CA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17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clinical</w:t>
      </w: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study</w:t>
      </w:r>
      <w:proofErr w:type="gramStart"/>
      <w:r w:rsidRPr="002B4DC6">
        <w:rPr>
          <w:rFonts w:ascii="Times New Roman" w:eastAsia="宋体" w:hAnsi="Times New Roman" w:cs="Times New Roman"/>
          <w:sz w:val="28"/>
          <w:szCs w:val="28"/>
        </w:rPr>
        <w:t>"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</w:t>
      </w:r>
      <w:proofErr w:type="gramEnd"/>
      <w:r w:rsidRPr="002B4DC6">
        <w:rPr>
          <w:rFonts w:ascii="Times New Roman" w:eastAsia="宋体" w:hAnsi="Times New Roman" w:cs="Times New Roman"/>
          <w:sz w:val="28"/>
          <w:szCs w:val="28"/>
        </w:rPr>
        <w:t>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rial: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placebo: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ran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d</w:t>
      </w:r>
      <w:r w:rsidRPr="002B4DC6">
        <w:rPr>
          <w:rFonts w:ascii="Times New Roman" w:eastAsia="宋体" w:hAnsi="Times New Roman" w:cs="Times New Roman"/>
          <w:sz w:val="28"/>
          <w:szCs w:val="28"/>
        </w:rPr>
        <w:t>om*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</w:p>
    <w:p w14:paraId="04788C05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>#</w:t>
      </w:r>
      <w:r w:rsidRPr="002B4DC6">
        <w:rPr>
          <w:rFonts w:ascii="Times New Roman" w:eastAsia="宋体" w:hAnsi="Times New Roman" w:cs="Times New Roman"/>
          <w:sz w:val="28"/>
          <w:szCs w:val="28"/>
        </w:rPr>
        <w:t>18 #15 OR #16 OR #17</w:t>
      </w:r>
    </w:p>
    <w:p w14:paraId="1FA042EE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>#</w:t>
      </w:r>
      <w:r w:rsidRPr="002B4DC6">
        <w:rPr>
          <w:rFonts w:ascii="Times New Roman" w:eastAsia="宋体" w:hAnsi="Times New Roman" w:cs="Times New Roman"/>
          <w:sz w:val="28"/>
          <w:szCs w:val="28"/>
        </w:rPr>
        <w:t>19 #6 AND #14 AND #18</w:t>
      </w:r>
    </w:p>
    <w:p w14:paraId="3693B87A" w14:textId="77777777" w:rsidR="00523A3A" w:rsidRPr="002B4DC6" w:rsidRDefault="00523A3A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287D87B7" w14:textId="20658BF5" w:rsidR="002753A7" w:rsidRPr="00AD3314" w:rsidRDefault="002753A7" w:rsidP="002753A7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D3314">
        <w:rPr>
          <w:rFonts w:ascii="Times New Roman" w:eastAsia="宋体" w:hAnsi="Times New Roman" w:cs="Times New Roman"/>
          <w:b/>
          <w:bCs/>
          <w:sz w:val="28"/>
          <w:szCs w:val="28"/>
        </w:rPr>
        <w:t>EMBASE</w:t>
      </w:r>
    </w:p>
    <w:p w14:paraId="72CC4D0C" w14:textId="77777777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#1 </w:t>
      </w:r>
      <w:bookmarkStart w:id="4" w:name="OLE_LINK6"/>
      <w:bookmarkStart w:id="5" w:name="OLE_LINK7"/>
      <w:r w:rsidRPr="002B4DC6">
        <w:rPr>
          <w:rFonts w:ascii="Times New Roman" w:eastAsia="宋体" w:hAnsi="Times New Roman" w:cs="Times New Roman"/>
          <w:sz w:val="28"/>
          <w:szCs w:val="28"/>
        </w:rPr>
        <w:t>‘Acupuncture’/exp/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j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Electroacupuncture’/exp/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j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Acupuncture Therapy’/exp/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j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Acupuncture Points’/exp/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j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bookmarkStart w:id="6" w:name="OLE_LINK5"/>
      <w:r w:rsidRPr="002B4DC6">
        <w:rPr>
          <w:rFonts w:ascii="Times New Roman" w:eastAsia="宋体" w:hAnsi="Times New Roman" w:cs="Times New Roman"/>
          <w:sz w:val="28"/>
          <w:szCs w:val="28"/>
        </w:rPr>
        <w:t>‘acupuncture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electroacupuncture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acupoint*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bookmarkEnd w:id="4"/>
      <w:bookmarkEnd w:id="6"/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auriculotherapy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bookmarkEnd w:id="5"/>
      <w:proofErr w:type="spellEnd"/>
    </w:p>
    <w:p w14:paraId="22B4AFD6" w14:textId="77777777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lastRenderedPageBreak/>
        <w:t xml:space="preserve">#2 </w:t>
      </w:r>
      <w:bookmarkStart w:id="7" w:name="OLE_LINK8"/>
      <w:r w:rsidRPr="002B4DC6">
        <w:rPr>
          <w:rFonts w:ascii="Times New Roman" w:eastAsia="宋体" w:hAnsi="Times New Roman" w:cs="Times New Roman"/>
          <w:sz w:val="28"/>
          <w:szCs w:val="28"/>
        </w:rPr>
        <w:t>‘Lactation’/exp/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j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Lactation Disorders’/exp/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j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Milk, Human’/exp/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j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Milk Ejection’/exp/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j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Breast Feeding’/exp/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j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Postpartum Period’/exp/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j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lactation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breast feeding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breastfeeding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hypogalactia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>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galactosis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>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colostrum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milk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postpartum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postnatal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puerperal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bookmarkEnd w:id="7"/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</w:t>
      </w:r>
    </w:p>
    <w:p w14:paraId="08CA5C91" w14:textId="77777777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#3 </w:t>
      </w:r>
      <w:bookmarkStart w:id="8" w:name="OLE_LINK2"/>
      <w:r w:rsidRPr="002B4DC6">
        <w:rPr>
          <w:rFonts w:ascii="Times New Roman" w:eastAsia="宋体" w:hAnsi="Times New Roman" w:cs="Times New Roman"/>
          <w:sz w:val="28"/>
          <w:szCs w:val="28"/>
        </w:rPr>
        <w:t>‘Randomized Controlled Trials as Topic’/exp/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j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random allocation’/exp/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mj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clinical</w:t>
      </w: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study</w:t>
      </w:r>
      <w:proofErr w:type="gramStart"/>
      <w:r w:rsidRPr="002B4DC6">
        <w:rPr>
          <w:rFonts w:ascii="Times New Roman" w:eastAsia="宋体" w:hAnsi="Times New Roman" w:cs="Times New Roman"/>
          <w:sz w:val="28"/>
          <w:szCs w:val="28"/>
        </w:rPr>
        <w:t>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</w:t>
      </w:r>
      <w:proofErr w:type="gramEnd"/>
      <w:r w:rsidRPr="002B4DC6">
        <w:rPr>
          <w:rFonts w:ascii="Times New Roman" w:eastAsia="宋体" w:hAnsi="Times New Roman" w:cs="Times New Roman"/>
          <w:sz w:val="28"/>
          <w:szCs w:val="28"/>
        </w:rPr>
        <w:t>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trial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placebo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‘random*’: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ti,ab,kw</w:t>
      </w:r>
      <w:bookmarkEnd w:id="8"/>
      <w:proofErr w:type="spellEnd"/>
    </w:p>
    <w:p w14:paraId="564DE683" w14:textId="77777777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>#</w:t>
      </w: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4 </w:t>
      </w:r>
      <w:bookmarkStart w:id="9" w:name="OLE_LINK4"/>
      <w:r w:rsidRPr="002B4DC6">
        <w:rPr>
          <w:rFonts w:ascii="Times New Roman" w:eastAsia="宋体" w:hAnsi="Times New Roman" w:cs="Times New Roman"/>
          <w:sz w:val="28"/>
          <w:szCs w:val="28"/>
        </w:rPr>
        <w:t>#1 AND #2 AND #3</w:t>
      </w:r>
    </w:p>
    <w:p w14:paraId="05912681" w14:textId="7EE42965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4AD9F994" w14:textId="72B6F7A3" w:rsidR="00523A3A" w:rsidRPr="00AD3314" w:rsidRDefault="00523A3A" w:rsidP="00523A3A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D3314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E</w:t>
      </w:r>
      <w:r w:rsidRPr="00AD3314">
        <w:rPr>
          <w:rFonts w:ascii="Times New Roman" w:eastAsia="宋体" w:hAnsi="Times New Roman" w:cs="Times New Roman"/>
          <w:b/>
          <w:bCs/>
          <w:sz w:val="28"/>
          <w:szCs w:val="28"/>
        </w:rPr>
        <w:t>BSCO</w:t>
      </w:r>
    </w:p>
    <w:p w14:paraId="27487663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S1 SU ( "acupuncture" OR "electroacupuncture" OR "acupuncture therapy" OR "acupuncture points" ) OR TI ( "*acupuncture" OR "electroacupuncture" OR "acupoint" OR "dry needle" OR "auriculotherapy" ) OR AB ( "*acupuncture" OR "electroacupuncture" OR "acupoint" OR "dry needle" OR "auriculotherapy" )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</w:p>
    <w:p w14:paraId="21F282B7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S2 SU (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l</w:t>
      </w:r>
      <w:r w:rsidRPr="002B4DC6">
        <w:rPr>
          <w:rFonts w:ascii="Times New Roman" w:eastAsia="宋体" w:hAnsi="Times New Roman" w:cs="Times New Roman"/>
          <w:sz w:val="28"/>
          <w:szCs w:val="28"/>
        </w:rPr>
        <w:t>actation" OR "lactation disorders" OR "milk, human" OR "milk ejection" OR "breast feeding" OR "postpartum period" ) OR TI ( "lactation" OR "breast feeding" OR "breastfeeding" OR "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hypogalactia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>" OR "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galactosis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" OR "colostrum" OR "milk" OR "postpartum" OR "postnatal" OR "puerperal" ) OR AB ( "lactation" OR "breast feeding" </w:t>
      </w:r>
      <w:r w:rsidRPr="002B4DC6">
        <w:rPr>
          <w:rFonts w:ascii="Times New Roman" w:eastAsia="宋体" w:hAnsi="Times New Roman" w:cs="Times New Roman"/>
          <w:sz w:val="28"/>
          <w:szCs w:val="28"/>
        </w:rPr>
        <w:lastRenderedPageBreak/>
        <w:t>OR "breastfeeding" OR "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hypogalactia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>" OR "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galactosis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>" OR "colostrum" OR "milk" OR "postpartum" OR "postnatal" OR "puerperal" )</w:t>
      </w:r>
    </w:p>
    <w:p w14:paraId="6F8D7CA5" w14:textId="36EFE343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S3 SU ( "randomized controlled trials as topic" OR "random allocation" ) OR TI ( "clinical study" OR "trial" OR "placebo" OR "random*" ) OR AB ( "clinical study" OR "trial" OR "placebo" OR "random*" )</w:t>
      </w:r>
    </w:p>
    <w:p w14:paraId="2BEE4168" w14:textId="3252B568" w:rsidR="002B4DC6" w:rsidRPr="002B4DC6" w:rsidRDefault="002B4DC6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>S</w:t>
      </w:r>
      <w:r w:rsidRPr="002B4DC6">
        <w:rPr>
          <w:rFonts w:ascii="Times New Roman" w:eastAsia="宋体" w:hAnsi="Times New Roman" w:cs="Times New Roman"/>
          <w:sz w:val="28"/>
          <w:szCs w:val="28"/>
        </w:rPr>
        <w:t>4 S1 AND S2 AND S3</w:t>
      </w:r>
    </w:p>
    <w:p w14:paraId="12150127" w14:textId="77777777" w:rsidR="00523A3A" w:rsidRPr="002B4DC6" w:rsidRDefault="00523A3A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58E2A989" w14:textId="70472CE9" w:rsidR="00523A3A" w:rsidRPr="00AD3314" w:rsidRDefault="00523A3A" w:rsidP="00523A3A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D3314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copus</w:t>
      </w:r>
    </w:p>
    <w:p w14:paraId="0A8ED97E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1 TITLE-ABS-</w:t>
      </w:r>
      <w:proofErr w:type="gramStart"/>
      <w:r w:rsidRPr="002B4DC6">
        <w:rPr>
          <w:rFonts w:ascii="Times New Roman" w:eastAsia="宋体" w:hAnsi="Times New Roman" w:cs="Times New Roman"/>
          <w:sz w:val="28"/>
          <w:szCs w:val="28"/>
        </w:rPr>
        <w:t>KEY(</w:t>
      </w:r>
      <w:proofErr w:type="gramEnd"/>
      <w:r w:rsidRPr="002B4DC6">
        <w:rPr>
          <w:rFonts w:ascii="Times New Roman" w:eastAsia="宋体" w:hAnsi="Times New Roman" w:cs="Times New Roman"/>
          <w:sz w:val="28"/>
          <w:szCs w:val="28"/>
        </w:rPr>
        <w:t>*acupuncture OR electroacupuncture OR acupoint* OR auriculotherapy)</w:t>
      </w:r>
      <w:bookmarkStart w:id="10" w:name="OLE_LINK10"/>
    </w:p>
    <w:p w14:paraId="253A7FC1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#2 TITLE-ABS-KEY(lactation OR "breast feeding" OR breastfeeding OR 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hypogalactia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</w:t>
      </w: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galactosis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OR colostrum OR milk OR postpartum OR postnatal OR puerperal</w:t>
      </w:r>
      <w:bookmarkStart w:id="11" w:name="OLE_LINK11"/>
      <w:r w:rsidRPr="002B4DC6">
        <w:rPr>
          <w:rFonts w:ascii="Times New Roman" w:eastAsia="宋体" w:hAnsi="Times New Roman" w:cs="Times New Roman"/>
          <w:sz w:val="28"/>
          <w:szCs w:val="28"/>
        </w:rPr>
        <w:t>)</w:t>
      </w:r>
    </w:p>
    <w:p w14:paraId="5043E5CE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3 TITLE-ABS-</w:t>
      </w:r>
      <w:proofErr w:type="gramStart"/>
      <w:r w:rsidRPr="002B4DC6">
        <w:rPr>
          <w:rFonts w:ascii="Times New Roman" w:eastAsia="宋体" w:hAnsi="Times New Roman" w:cs="Times New Roman"/>
          <w:sz w:val="28"/>
          <w:szCs w:val="28"/>
        </w:rPr>
        <w:t>KEY(</w:t>
      </w:r>
      <w:proofErr w:type="gramEnd"/>
      <w:r w:rsidRPr="002B4DC6">
        <w:rPr>
          <w:rFonts w:ascii="Times New Roman" w:eastAsia="宋体" w:hAnsi="Times New Roman" w:cs="Times New Roman"/>
          <w:sz w:val="28"/>
          <w:szCs w:val="28"/>
        </w:rPr>
        <w:t>"clinical study" OR trial OR placebo OR random*)</w:t>
      </w:r>
    </w:p>
    <w:p w14:paraId="2EB3E96C" w14:textId="5C17578D" w:rsidR="002753A7" w:rsidRPr="002B4DC6" w:rsidRDefault="00523A3A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#4 #1 AND #2 AND #3</w:t>
      </w:r>
      <w:bookmarkEnd w:id="10"/>
      <w:bookmarkEnd w:id="11"/>
    </w:p>
    <w:bookmarkEnd w:id="9"/>
    <w:p w14:paraId="4F892653" w14:textId="77777777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5ACC0D2E" w14:textId="77777777" w:rsidR="00AD3314" w:rsidRDefault="00AD3314" w:rsidP="002753A7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12" w:name="OLE_LINK13"/>
      <w:r w:rsidRPr="00AD3314">
        <w:rPr>
          <w:rFonts w:ascii="Times New Roman" w:eastAsia="宋体" w:hAnsi="Times New Roman" w:cs="Times New Roman"/>
          <w:b/>
          <w:bCs/>
          <w:sz w:val="28"/>
          <w:szCs w:val="28"/>
        </w:rPr>
        <w:t>China National Knowledge Infrastructure</w:t>
      </w:r>
      <w:r w:rsidRPr="00AD3314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</w:t>
      </w:r>
    </w:p>
    <w:p w14:paraId="4103C7CF" w14:textId="00125824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>(TKA=(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针刺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针灸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体针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手针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电针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头针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耳针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腹针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干针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) OR SU=(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针刺疗法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针刺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针刺穴位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)) AND (TKA=(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缺乳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乳少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少乳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乳汁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泌乳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母乳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哺乳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) OR SU=(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泌乳障碍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母乳喂养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)) AND (TKA=(</w:t>
      </w:r>
      <w:bookmarkStart w:id="13" w:name="OLE_LINK12"/>
      <w:r w:rsidRPr="002B4DC6">
        <w:rPr>
          <w:rFonts w:ascii="Times New Roman" w:eastAsia="宋体" w:hAnsi="Times New Roman" w:cs="Times New Roman" w:hint="eastAsia"/>
          <w:sz w:val="28"/>
          <w:szCs w:val="28"/>
        </w:rPr>
        <w:t>‘随机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</w:t>
      </w:r>
      <w:r w:rsidRPr="002B4DC6">
        <w:rPr>
          <w:rFonts w:ascii="Times New Roman" w:eastAsia="宋体" w:hAnsi="Times New Roman" w:cs="Times New Roman"/>
          <w:sz w:val="28"/>
          <w:szCs w:val="28"/>
        </w:rPr>
        <w:t>临床研究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临床</w:t>
      </w:r>
      <w:r w:rsidRPr="002B4DC6">
        <w:rPr>
          <w:rFonts w:ascii="Times New Roman" w:eastAsia="宋体" w:hAnsi="Times New Roman" w:cs="Times New Roman"/>
          <w:sz w:val="28"/>
          <w:szCs w:val="28"/>
        </w:rPr>
        <w:t>试</w:t>
      </w:r>
      <w:r w:rsidRPr="002B4DC6">
        <w:rPr>
          <w:rFonts w:ascii="Times New Roman" w:eastAsia="宋体" w:hAnsi="Times New Roman" w:cs="Times New Roman"/>
          <w:sz w:val="28"/>
          <w:szCs w:val="28"/>
        </w:rPr>
        <w:lastRenderedPageBreak/>
        <w:t>验</w:t>
      </w:r>
      <w:bookmarkEnd w:id="13"/>
      <w:r w:rsidRPr="002B4DC6">
        <w:rPr>
          <w:rFonts w:ascii="Times New Roman" w:eastAsia="宋体" w:hAnsi="Times New Roman" w:cs="Times New Roman" w:hint="eastAsia"/>
          <w:sz w:val="28"/>
          <w:szCs w:val="28"/>
        </w:rPr>
        <w:t>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R</w:t>
      </w:r>
      <w:r w:rsidRPr="002B4DC6">
        <w:rPr>
          <w:rFonts w:ascii="Times New Roman" w:eastAsia="宋体" w:hAnsi="Times New Roman" w:cs="Times New Roman"/>
          <w:sz w:val="28"/>
          <w:szCs w:val="28"/>
        </w:rPr>
        <w:t>CT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) OR SU=(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随机对照试验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+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‘临床</w:t>
      </w:r>
      <w:r w:rsidRPr="002B4DC6">
        <w:rPr>
          <w:rFonts w:ascii="Times New Roman" w:eastAsia="宋体" w:hAnsi="Times New Roman" w:cs="Times New Roman"/>
          <w:sz w:val="28"/>
          <w:szCs w:val="28"/>
        </w:rPr>
        <w:t>试验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’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))</w:t>
      </w:r>
    </w:p>
    <w:p w14:paraId="41EB55DC" w14:textId="4367E7DC" w:rsidR="00523A3A" w:rsidRPr="002B4DC6" w:rsidRDefault="00523A3A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6AF322E7" w14:textId="77777777" w:rsidR="00AD3314" w:rsidRDefault="00AD3314" w:rsidP="00523A3A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D3314">
        <w:rPr>
          <w:rFonts w:ascii="Times New Roman" w:eastAsia="宋体" w:hAnsi="Times New Roman" w:cs="Times New Roman"/>
          <w:b/>
          <w:bCs/>
          <w:sz w:val="28"/>
          <w:szCs w:val="28"/>
        </w:rPr>
        <w:t>Chinese Biomedical Literature Database</w:t>
      </w:r>
      <w:r w:rsidRPr="00AD3314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</w:t>
      </w:r>
    </w:p>
    <w:p w14:paraId="28D1C2BA" w14:textId="61F0B8EC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1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ab/>
        <w:t>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针刺疗法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加权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扩展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针刺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加权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扩展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针刺穴位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加权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扩展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</w:t>
      </w:r>
    </w:p>
    <w:p w14:paraId="122834FC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2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ab/>
        <w:t>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针刺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针灸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体针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手针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电针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头针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耳针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proofErr w:type="gramStart"/>
      <w:r w:rsidRPr="002B4DC6">
        <w:rPr>
          <w:rFonts w:ascii="Times New Roman" w:eastAsia="宋体" w:hAnsi="Times New Roman" w:cs="Times New Roman" w:hint="eastAsia"/>
          <w:sz w:val="28"/>
          <w:szCs w:val="28"/>
        </w:rPr>
        <w:t>腹针</w:t>
      </w:r>
      <w:proofErr w:type="gramEnd"/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proofErr w:type="gramStart"/>
      <w:r w:rsidRPr="002B4DC6">
        <w:rPr>
          <w:rFonts w:ascii="Times New Roman" w:eastAsia="宋体" w:hAnsi="Times New Roman" w:cs="Times New Roman" w:hint="eastAsia"/>
          <w:sz w:val="28"/>
          <w:szCs w:val="28"/>
        </w:rPr>
        <w:t>干针</w:t>
      </w:r>
      <w:proofErr w:type="gramEnd"/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</w:t>
      </w:r>
    </w:p>
    <w:p w14:paraId="2B85721A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3 </w:t>
      </w:r>
      <w:r w:rsidRPr="002B4DC6">
        <w:rPr>
          <w:rFonts w:ascii="Times New Roman" w:eastAsia="宋体" w:hAnsi="Times New Roman" w:cs="Times New Roman"/>
          <w:sz w:val="28"/>
          <w:szCs w:val="28"/>
        </w:rPr>
        <w:tab/>
        <w:t>1 OR 2</w:t>
      </w:r>
    </w:p>
    <w:p w14:paraId="39771F05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4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ab/>
        <w:t>"</w:t>
      </w:r>
      <w:proofErr w:type="gramStart"/>
      <w:r w:rsidRPr="002B4DC6">
        <w:rPr>
          <w:rFonts w:ascii="Times New Roman" w:eastAsia="宋体" w:hAnsi="Times New Roman" w:cs="Times New Roman" w:hint="eastAsia"/>
          <w:sz w:val="28"/>
          <w:szCs w:val="28"/>
        </w:rPr>
        <w:t>泌</w:t>
      </w:r>
      <w:proofErr w:type="gramEnd"/>
      <w:r w:rsidRPr="002B4DC6">
        <w:rPr>
          <w:rFonts w:ascii="Times New Roman" w:eastAsia="宋体" w:hAnsi="Times New Roman" w:cs="Times New Roman" w:hint="eastAsia"/>
          <w:sz w:val="28"/>
          <w:szCs w:val="28"/>
        </w:rPr>
        <w:t>乳障碍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加权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扩展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母乳喂养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加权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扩展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</w:t>
      </w:r>
    </w:p>
    <w:p w14:paraId="29EDD8E9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5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ab/>
        <w:t>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缺乳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乳少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少乳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乳汁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proofErr w:type="gramStart"/>
      <w:r w:rsidRPr="002B4DC6">
        <w:rPr>
          <w:rFonts w:ascii="Times New Roman" w:eastAsia="宋体" w:hAnsi="Times New Roman" w:cs="Times New Roman" w:hint="eastAsia"/>
          <w:sz w:val="28"/>
          <w:szCs w:val="28"/>
        </w:rPr>
        <w:t>泌</w:t>
      </w:r>
      <w:proofErr w:type="gramEnd"/>
      <w:r w:rsidRPr="002B4DC6">
        <w:rPr>
          <w:rFonts w:ascii="Times New Roman" w:eastAsia="宋体" w:hAnsi="Times New Roman" w:cs="Times New Roman" w:hint="eastAsia"/>
          <w:sz w:val="28"/>
          <w:szCs w:val="28"/>
        </w:rPr>
        <w:t>乳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母乳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哺乳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</w:t>
      </w:r>
    </w:p>
    <w:p w14:paraId="24A7312C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6 </w:t>
      </w:r>
      <w:r w:rsidRPr="002B4DC6">
        <w:rPr>
          <w:rFonts w:ascii="Times New Roman" w:eastAsia="宋体" w:hAnsi="Times New Roman" w:cs="Times New Roman"/>
          <w:sz w:val="28"/>
          <w:szCs w:val="28"/>
        </w:rPr>
        <w:tab/>
        <w:t>4 OR 5</w:t>
      </w:r>
    </w:p>
    <w:p w14:paraId="3D16263F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7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ab/>
        <w:t>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随机对照试验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加权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扩展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临床</w:t>
      </w:r>
      <w:r w:rsidRPr="002B4DC6">
        <w:rPr>
          <w:rFonts w:ascii="Times New Roman" w:eastAsia="宋体" w:hAnsi="Times New Roman" w:cs="Times New Roman"/>
          <w:sz w:val="28"/>
          <w:szCs w:val="28"/>
        </w:rPr>
        <w:t>试验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加权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扩展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</w:t>
      </w:r>
    </w:p>
    <w:p w14:paraId="15C620BF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8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ab/>
        <w:t>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随机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/>
          <w:sz w:val="28"/>
          <w:szCs w:val="28"/>
        </w:rPr>
        <w:t>临床研究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临床</w:t>
      </w:r>
      <w:r w:rsidRPr="002B4DC6">
        <w:rPr>
          <w:rFonts w:ascii="Times New Roman" w:eastAsia="宋体" w:hAnsi="Times New Roman" w:cs="Times New Roman"/>
          <w:sz w:val="28"/>
          <w:szCs w:val="28"/>
        </w:rPr>
        <w:t>试验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] OR "R</w:t>
      </w:r>
      <w:r w:rsidRPr="002B4DC6">
        <w:rPr>
          <w:rFonts w:ascii="Times New Roman" w:eastAsia="宋体" w:hAnsi="Times New Roman" w:cs="Times New Roman"/>
          <w:sz w:val="28"/>
          <w:szCs w:val="28"/>
        </w:rPr>
        <w:t>CT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[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常用字段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智能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] </w:t>
      </w:r>
    </w:p>
    <w:p w14:paraId="6CE2FB67" w14:textId="77777777" w:rsidR="00523A3A" w:rsidRPr="002B4DC6" w:rsidRDefault="00523A3A" w:rsidP="00523A3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9 </w:t>
      </w:r>
      <w:r w:rsidRPr="002B4DC6">
        <w:rPr>
          <w:rFonts w:ascii="Times New Roman" w:eastAsia="宋体" w:hAnsi="Times New Roman" w:cs="Times New Roman"/>
          <w:sz w:val="28"/>
          <w:szCs w:val="28"/>
        </w:rPr>
        <w:tab/>
        <w:t xml:space="preserve">7 OR 8 </w:t>
      </w:r>
      <w:r w:rsidRPr="002B4DC6">
        <w:rPr>
          <w:rFonts w:ascii="Times New Roman" w:eastAsia="宋体" w:hAnsi="Times New Roman" w:cs="Times New Roman"/>
          <w:sz w:val="28"/>
          <w:szCs w:val="28"/>
        </w:rPr>
        <w:tab/>
      </w:r>
    </w:p>
    <w:p w14:paraId="0436C203" w14:textId="00908CEF" w:rsidR="00523A3A" w:rsidRPr="002B4DC6" w:rsidRDefault="00523A3A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proofErr w:type="gramStart"/>
      <w:r w:rsidRPr="002B4DC6">
        <w:rPr>
          <w:rFonts w:ascii="Times New Roman" w:eastAsia="宋体" w:hAnsi="Times New Roman" w:cs="Times New Roman"/>
          <w:sz w:val="28"/>
          <w:szCs w:val="28"/>
        </w:rPr>
        <w:t>10  3</w:t>
      </w:r>
      <w:proofErr w:type="gramEnd"/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AND 6 AND 9 </w:t>
      </w:r>
    </w:p>
    <w:bookmarkEnd w:id="12"/>
    <w:p w14:paraId="49152A7D" w14:textId="77777777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4C0BD287" w14:textId="78328190" w:rsidR="002753A7" w:rsidRPr="002B4DC6" w:rsidRDefault="007122CB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proofErr w:type="spellStart"/>
      <w:r w:rsidRPr="002B4DC6">
        <w:rPr>
          <w:rFonts w:ascii="Times New Roman" w:eastAsia="宋体" w:hAnsi="Times New Roman" w:cs="Times New Roman"/>
          <w:sz w:val="28"/>
          <w:szCs w:val="28"/>
        </w:rPr>
        <w:t>Wan</w:t>
      </w:r>
      <w:r w:rsidR="00523A3A" w:rsidRPr="002B4DC6">
        <w:rPr>
          <w:rFonts w:ascii="Times New Roman" w:eastAsia="宋体" w:hAnsi="Times New Roman" w:cs="Times New Roman"/>
          <w:sz w:val="28"/>
          <w:szCs w:val="28"/>
        </w:rPr>
        <w:t>F</w:t>
      </w:r>
      <w:r w:rsidRPr="002B4DC6">
        <w:rPr>
          <w:rFonts w:ascii="Times New Roman" w:eastAsia="宋体" w:hAnsi="Times New Roman" w:cs="Times New Roman"/>
          <w:sz w:val="28"/>
          <w:szCs w:val="28"/>
        </w:rPr>
        <w:t>ang</w:t>
      </w:r>
      <w:proofErr w:type="spellEnd"/>
      <w:r w:rsidRPr="002B4DC6">
        <w:rPr>
          <w:rFonts w:ascii="Times New Roman" w:eastAsia="宋体" w:hAnsi="Times New Roman" w:cs="Times New Roman"/>
          <w:sz w:val="28"/>
          <w:szCs w:val="28"/>
        </w:rPr>
        <w:t>:</w:t>
      </w:r>
    </w:p>
    <w:p w14:paraId="7C986C11" w14:textId="77777777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lastRenderedPageBreak/>
        <w:t>(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主题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(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针刺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</w:t>
      </w: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针灸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</w:t>
      </w: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体针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手针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电针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头针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耳针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OR</w:t>
      </w: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</w:t>
      </w:r>
      <w:proofErr w:type="gramStart"/>
      <w:r w:rsidRPr="002B4DC6">
        <w:rPr>
          <w:rFonts w:ascii="Times New Roman" w:eastAsia="宋体" w:hAnsi="Times New Roman" w:cs="Times New Roman" w:hint="eastAsia"/>
          <w:sz w:val="28"/>
          <w:szCs w:val="28"/>
        </w:rPr>
        <w:t>腹针</w:t>
      </w:r>
      <w:proofErr w:type="gramEnd"/>
      <w:r w:rsidRPr="002B4DC6">
        <w:rPr>
          <w:rFonts w:ascii="Times New Roman" w:eastAsia="宋体" w:hAnsi="Times New Roman" w:cs="Times New Roman" w:hint="eastAsia"/>
          <w:sz w:val="28"/>
          <w:szCs w:val="28"/>
        </w:rPr>
        <w:t>" OR "</w:t>
      </w:r>
      <w:proofErr w:type="gramStart"/>
      <w:r w:rsidRPr="002B4DC6">
        <w:rPr>
          <w:rFonts w:ascii="Times New Roman" w:eastAsia="宋体" w:hAnsi="Times New Roman" w:cs="Times New Roman" w:hint="eastAsia"/>
          <w:sz w:val="28"/>
          <w:szCs w:val="28"/>
        </w:rPr>
        <w:t>干针</w:t>
      </w:r>
      <w:proofErr w:type="gramEnd"/>
      <w:r w:rsidRPr="002B4DC6">
        <w:rPr>
          <w:rFonts w:ascii="Times New Roman" w:eastAsia="宋体" w:hAnsi="Times New Roman" w:cs="Times New Roman" w:hint="eastAsia"/>
          <w:sz w:val="28"/>
          <w:szCs w:val="28"/>
        </w:rPr>
        <w:t>")) and</w:t>
      </w: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(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主题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(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缺乳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乳少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少乳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乳汁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OR</w:t>
      </w: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</w:t>
      </w:r>
      <w:proofErr w:type="gramStart"/>
      <w:r w:rsidRPr="002B4DC6">
        <w:rPr>
          <w:rFonts w:ascii="Times New Roman" w:eastAsia="宋体" w:hAnsi="Times New Roman" w:cs="Times New Roman" w:hint="eastAsia"/>
          <w:sz w:val="28"/>
          <w:szCs w:val="28"/>
        </w:rPr>
        <w:t>泌</w:t>
      </w:r>
      <w:proofErr w:type="gramEnd"/>
      <w:r w:rsidRPr="002B4DC6">
        <w:rPr>
          <w:rFonts w:ascii="Times New Roman" w:eastAsia="宋体" w:hAnsi="Times New Roman" w:cs="Times New Roman" w:hint="eastAsia"/>
          <w:sz w:val="28"/>
          <w:szCs w:val="28"/>
        </w:rPr>
        <w:t>乳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母乳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OR</w:t>
      </w: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哺乳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)) and (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主题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:(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随机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临床研究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OR "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临床试验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 OR "</w:t>
      </w:r>
      <w:r w:rsidRPr="002B4DC6">
        <w:rPr>
          <w:rFonts w:ascii="Times New Roman" w:eastAsia="宋体" w:hAnsi="Times New Roman" w:cs="Times New Roman"/>
          <w:sz w:val="28"/>
          <w:szCs w:val="28"/>
        </w:rPr>
        <w:t>RCT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"))</w:t>
      </w:r>
    </w:p>
    <w:p w14:paraId="2C8AB33A" w14:textId="77777777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600A8984" w14:textId="72286D90" w:rsidR="002753A7" w:rsidRPr="002B4DC6" w:rsidRDefault="002753A7" w:rsidP="002753A7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/>
          <w:sz w:val="28"/>
          <w:szCs w:val="28"/>
        </w:rPr>
        <w:t>VIP</w:t>
      </w:r>
      <w:r w:rsidR="007122CB" w:rsidRPr="002B4DC6">
        <w:rPr>
          <w:rFonts w:ascii="Times New Roman" w:eastAsia="宋体" w:hAnsi="Times New Roman" w:cs="Times New Roman"/>
          <w:sz w:val="28"/>
          <w:szCs w:val="28"/>
        </w:rPr>
        <w:t>:</w:t>
      </w:r>
    </w:p>
    <w:p w14:paraId="2637E8BF" w14:textId="1EA77488" w:rsidR="000C7131" w:rsidRPr="002B4DC6" w:rsidRDefault="002753A7" w:rsidP="002B4DC6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2B4DC6">
        <w:rPr>
          <w:rFonts w:ascii="Times New Roman" w:eastAsia="宋体" w:hAnsi="Times New Roman" w:cs="Times New Roman" w:hint="eastAsia"/>
          <w:sz w:val="28"/>
          <w:szCs w:val="28"/>
        </w:rPr>
        <w:t>M=(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针刺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针灸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体针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手针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电针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头针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耳针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</w:t>
      </w: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</w:t>
      </w:r>
      <w:proofErr w:type="gramStart"/>
      <w:r w:rsidRPr="002B4DC6">
        <w:rPr>
          <w:rFonts w:ascii="Times New Roman" w:eastAsia="宋体" w:hAnsi="Times New Roman" w:cs="Times New Roman" w:hint="eastAsia"/>
          <w:sz w:val="28"/>
          <w:szCs w:val="28"/>
        </w:rPr>
        <w:t>腹针</w:t>
      </w:r>
      <w:proofErr w:type="gramEnd"/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proofErr w:type="gramStart"/>
      <w:r w:rsidRPr="002B4DC6">
        <w:rPr>
          <w:rFonts w:ascii="Times New Roman" w:eastAsia="宋体" w:hAnsi="Times New Roman" w:cs="Times New Roman" w:hint="eastAsia"/>
          <w:sz w:val="28"/>
          <w:szCs w:val="28"/>
        </w:rPr>
        <w:t>干针</w:t>
      </w:r>
      <w:proofErr w:type="gramEnd"/>
      <w:r w:rsidRPr="002B4DC6">
        <w:rPr>
          <w:rFonts w:ascii="Times New Roman" w:eastAsia="宋体" w:hAnsi="Times New Roman" w:cs="Times New Roman" w:hint="eastAsia"/>
          <w:sz w:val="28"/>
          <w:szCs w:val="28"/>
        </w:rPr>
        <w:t>) and M=(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缺乳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乳少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少乳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乳汁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</w:t>
      </w: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</w:t>
      </w:r>
      <w:proofErr w:type="gramStart"/>
      <w:r w:rsidRPr="002B4DC6">
        <w:rPr>
          <w:rFonts w:ascii="Times New Roman" w:eastAsia="宋体" w:hAnsi="Times New Roman" w:cs="Times New Roman" w:hint="eastAsia"/>
          <w:sz w:val="28"/>
          <w:szCs w:val="28"/>
        </w:rPr>
        <w:t>泌</w:t>
      </w:r>
      <w:proofErr w:type="gramEnd"/>
      <w:r w:rsidRPr="002B4DC6">
        <w:rPr>
          <w:rFonts w:ascii="Times New Roman" w:eastAsia="宋体" w:hAnsi="Times New Roman" w:cs="Times New Roman" w:hint="eastAsia"/>
          <w:sz w:val="28"/>
          <w:szCs w:val="28"/>
        </w:rPr>
        <w:t>乳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母乳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</w:t>
      </w:r>
      <w:r w:rsidRPr="002B4DC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哺乳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) and R=(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随机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临床研究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临床试验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r w:rsidRPr="002B4DC6">
        <w:rPr>
          <w:rFonts w:ascii="Times New Roman" w:eastAsia="宋体" w:hAnsi="Times New Roman" w:cs="Times New Roman"/>
          <w:sz w:val="28"/>
          <w:szCs w:val="28"/>
        </w:rPr>
        <w:t>RCT</w:t>
      </w:r>
      <w:r w:rsidRPr="002B4DC6">
        <w:rPr>
          <w:rFonts w:ascii="Times New Roman" w:eastAsia="宋体" w:hAnsi="Times New Roman" w:cs="Times New Roman" w:hint="eastAsia"/>
          <w:sz w:val="28"/>
          <w:szCs w:val="28"/>
        </w:rPr>
        <w:t>)</w:t>
      </w:r>
      <w:bookmarkEnd w:id="1"/>
      <w:r w:rsidR="006818BB" w:rsidRPr="002B4DC6">
        <w:rPr>
          <w:rFonts w:ascii="Times New Roman" w:eastAsia="等线" w:hAnsi="Times New Roman" w:cs="Times New Roman"/>
          <w:sz w:val="28"/>
          <w:szCs w:val="28"/>
        </w:rPr>
        <w:fldChar w:fldCharType="begin"/>
      </w:r>
      <w:r w:rsidR="006818BB" w:rsidRPr="002B4DC6"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 w:rsidR="005B2E12">
        <w:rPr>
          <w:rFonts w:ascii="Times New Roman" w:eastAsia="等线" w:hAnsi="Times New Roman" w:cs="Times New Roman"/>
          <w:sz w:val="28"/>
          <w:szCs w:val="28"/>
        </w:rPr>
        <w:fldChar w:fldCharType="separate"/>
      </w:r>
      <w:r w:rsidR="006818BB" w:rsidRPr="002B4DC6">
        <w:rPr>
          <w:rFonts w:ascii="Times New Roman" w:hAnsi="Times New Roman" w:cs="Times New Roman"/>
          <w:sz w:val="28"/>
          <w:szCs w:val="28"/>
        </w:rPr>
        <w:fldChar w:fldCharType="end"/>
      </w:r>
    </w:p>
    <w:sectPr w:rsidR="000C7131" w:rsidRPr="002B4DC6" w:rsidSect="00293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2D419" w14:textId="77777777" w:rsidR="00660471" w:rsidRDefault="00660471" w:rsidP="00660471">
      <w:r>
        <w:separator/>
      </w:r>
    </w:p>
  </w:endnote>
  <w:endnote w:type="continuationSeparator" w:id="0">
    <w:p w14:paraId="259D2759" w14:textId="77777777" w:rsidR="00660471" w:rsidRDefault="00660471" w:rsidP="00660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C84CD" w14:textId="77777777" w:rsidR="00660471" w:rsidRDefault="00660471" w:rsidP="00660471">
      <w:r>
        <w:separator/>
      </w:r>
    </w:p>
  </w:footnote>
  <w:footnote w:type="continuationSeparator" w:id="0">
    <w:p w14:paraId="6B24ED01" w14:textId="77777777" w:rsidR="00660471" w:rsidRDefault="00660471" w:rsidP="00660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c5OWYxOTBkNWFmMDlhNTEzNjBjMDFjMjI4MWYyO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zrawdv92awede95ef5svdavppda2xa0twe&quot;&gt;My EndNote Library-Converted&lt;record-ids&gt;&lt;item&gt;16665&lt;/item&gt;&lt;item&gt;16677&lt;/item&gt;&lt;item&gt;16685&lt;/item&gt;&lt;item&gt;16693&lt;/item&gt;&lt;item&gt;16697&lt;/item&gt;&lt;item&gt;16705&lt;/item&gt;&lt;item&gt;16708&lt;/item&gt;&lt;item&gt;16717&lt;/item&gt;&lt;item&gt;16724&lt;/item&gt;&lt;item&gt;16725&lt;/item&gt;&lt;item&gt;16728&lt;/item&gt;&lt;item&gt;16730&lt;/item&gt;&lt;item&gt;16733&lt;/item&gt;&lt;item&gt;16744&lt;/item&gt;&lt;item&gt;16746&lt;/item&gt;&lt;item&gt;16754&lt;/item&gt;&lt;item&gt;16755&lt;/item&gt;&lt;item&gt;16757&lt;/item&gt;&lt;item&gt;16763&lt;/item&gt;&lt;item&gt;16765&lt;/item&gt;&lt;item&gt;16766&lt;/item&gt;&lt;item&gt;16769&lt;/item&gt;&lt;item&gt;16770&lt;/item&gt;&lt;item&gt;16771&lt;/item&gt;&lt;item&gt;16778&lt;/item&gt;&lt;item&gt;16789&lt;/item&gt;&lt;item&gt;16790&lt;/item&gt;&lt;item&gt;16792&lt;/item&gt;&lt;item&gt;16797&lt;/item&gt;&lt;item&gt;16806&lt;/item&gt;&lt;item&gt;16914&lt;/item&gt;&lt;item&gt;16919&lt;/item&gt;&lt;item&gt;16932&lt;/item&gt;&lt;item&gt;16955&lt;/item&gt;&lt;item&gt;16978&lt;/item&gt;&lt;item&gt;17021&lt;/item&gt;&lt;item&gt;17169&lt;/item&gt;&lt;item&gt;17504&lt;/item&gt;&lt;item&gt;17542&lt;/item&gt;&lt;item&gt;17548&lt;/item&gt;&lt;item&gt;18258&lt;/item&gt;&lt;item&gt;18267&lt;/item&gt;&lt;item&gt;18284&lt;/item&gt;&lt;item&gt;18388&lt;/item&gt;&lt;item&gt;18417&lt;/item&gt;&lt;item&gt;18434&lt;/item&gt;&lt;item&gt;18446&lt;/item&gt;&lt;item&gt;18451&lt;/item&gt;&lt;item&gt;18486&lt;/item&gt;&lt;item&gt;18534&lt;/item&gt;&lt;item&gt;18727&lt;/item&gt;&lt;item&gt;18748&lt;/item&gt;&lt;item&gt;18759&lt;/item&gt;&lt;item&gt;18837&lt;/item&gt;&lt;item&gt;18851&lt;/item&gt;&lt;item&gt;18878&lt;/item&gt;&lt;item&gt;20323&lt;/item&gt;&lt;item&gt;47774&lt;/item&gt;&lt;item&gt;47775&lt;/item&gt;&lt;item&gt;47776&lt;/item&gt;&lt;item&gt;47777&lt;/item&gt;&lt;item&gt;47778&lt;/item&gt;&lt;item&gt;47779&lt;/item&gt;&lt;/record-ids&gt;&lt;/item&gt;&lt;/Libraries&gt;"/>
  </w:docVars>
  <w:rsids>
    <w:rsidRoot w:val="00AF1973"/>
    <w:rsid w:val="000060E4"/>
    <w:rsid w:val="00011737"/>
    <w:rsid w:val="0001461B"/>
    <w:rsid w:val="00014A53"/>
    <w:rsid w:val="00017EB5"/>
    <w:rsid w:val="00025074"/>
    <w:rsid w:val="00030F13"/>
    <w:rsid w:val="00034C67"/>
    <w:rsid w:val="00037FAA"/>
    <w:rsid w:val="00041EF3"/>
    <w:rsid w:val="000426FD"/>
    <w:rsid w:val="000526A2"/>
    <w:rsid w:val="00072D1D"/>
    <w:rsid w:val="00081C3A"/>
    <w:rsid w:val="000A54CC"/>
    <w:rsid w:val="000B6D20"/>
    <w:rsid w:val="000C7131"/>
    <w:rsid w:val="000D3334"/>
    <w:rsid w:val="000E14AE"/>
    <w:rsid w:val="000E31F8"/>
    <w:rsid w:val="000E3383"/>
    <w:rsid w:val="000E61DA"/>
    <w:rsid w:val="000E6478"/>
    <w:rsid w:val="000F76C5"/>
    <w:rsid w:val="00104CE4"/>
    <w:rsid w:val="00111B19"/>
    <w:rsid w:val="00115D14"/>
    <w:rsid w:val="00117EBF"/>
    <w:rsid w:val="001358FC"/>
    <w:rsid w:val="00150F5B"/>
    <w:rsid w:val="00151A67"/>
    <w:rsid w:val="00163EB8"/>
    <w:rsid w:val="00171CD1"/>
    <w:rsid w:val="00191AC2"/>
    <w:rsid w:val="00195258"/>
    <w:rsid w:val="00197F3A"/>
    <w:rsid w:val="001A2AF5"/>
    <w:rsid w:val="001D0E6C"/>
    <w:rsid w:val="001D6797"/>
    <w:rsid w:val="001D67BD"/>
    <w:rsid w:val="001E65EA"/>
    <w:rsid w:val="001F0E7D"/>
    <w:rsid w:val="001F5D53"/>
    <w:rsid w:val="0020596E"/>
    <w:rsid w:val="002062A3"/>
    <w:rsid w:val="00220C07"/>
    <w:rsid w:val="00226A34"/>
    <w:rsid w:val="00243536"/>
    <w:rsid w:val="00252CBD"/>
    <w:rsid w:val="002612C7"/>
    <w:rsid w:val="002703F0"/>
    <w:rsid w:val="002753A7"/>
    <w:rsid w:val="002935AD"/>
    <w:rsid w:val="0029761F"/>
    <w:rsid w:val="00297D47"/>
    <w:rsid w:val="002A37FA"/>
    <w:rsid w:val="002A3F43"/>
    <w:rsid w:val="002B37A3"/>
    <w:rsid w:val="002B4DC6"/>
    <w:rsid w:val="002D4BEE"/>
    <w:rsid w:val="002E42E8"/>
    <w:rsid w:val="002F3C5F"/>
    <w:rsid w:val="00300141"/>
    <w:rsid w:val="00310F13"/>
    <w:rsid w:val="00321A69"/>
    <w:rsid w:val="003224ED"/>
    <w:rsid w:val="00341CBE"/>
    <w:rsid w:val="0034523B"/>
    <w:rsid w:val="00350238"/>
    <w:rsid w:val="00350D1D"/>
    <w:rsid w:val="003562DB"/>
    <w:rsid w:val="00373FC1"/>
    <w:rsid w:val="00374977"/>
    <w:rsid w:val="00382934"/>
    <w:rsid w:val="00384FC0"/>
    <w:rsid w:val="00386E77"/>
    <w:rsid w:val="00387E05"/>
    <w:rsid w:val="00391C18"/>
    <w:rsid w:val="00394CAC"/>
    <w:rsid w:val="003A503C"/>
    <w:rsid w:val="003A72A4"/>
    <w:rsid w:val="003B1328"/>
    <w:rsid w:val="003B17FE"/>
    <w:rsid w:val="003C36CB"/>
    <w:rsid w:val="003C5FC0"/>
    <w:rsid w:val="003D5EF4"/>
    <w:rsid w:val="003E594C"/>
    <w:rsid w:val="003F57AB"/>
    <w:rsid w:val="00407CAE"/>
    <w:rsid w:val="00422065"/>
    <w:rsid w:val="00437769"/>
    <w:rsid w:val="0044737B"/>
    <w:rsid w:val="00454A75"/>
    <w:rsid w:val="00474E9B"/>
    <w:rsid w:val="00476104"/>
    <w:rsid w:val="0048052D"/>
    <w:rsid w:val="00484CF9"/>
    <w:rsid w:val="00484D92"/>
    <w:rsid w:val="004A2729"/>
    <w:rsid w:val="004A5FF4"/>
    <w:rsid w:val="004C25F3"/>
    <w:rsid w:val="004C4343"/>
    <w:rsid w:val="004F46D3"/>
    <w:rsid w:val="00502E18"/>
    <w:rsid w:val="005120A7"/>
    <w:rsid w:val="00513C80"/>
    <w:rsid w:val="00523A3A"/>
    <w:rsid w:val="00532EC2"/>
    <w:rsid w:val="0053360E"/>
    <w:rsid w:val="00546126"/>
    <w:rsid w:val="005615CE"/>
    <w:rsid w:val="00575B61"/>
    <w:rsid w:val="00577A5C"/>
    <w:rsid w:val="00580A80"/>
    <w:rsid w:val="00597C57"/>
    <w:rsid w:val="005A0AA2"/>
    <w:rsid w:val="005A68CA"/>
    <w:rsid w:val="005B0281"/>
    <w:rsid w:val="005B2E12"/>
    <w:rsid w:val="005C18E3"/>
    <w:rsid w:val="005D445A"/>
    <w:rsid w:val="005F0B3A"/>
    <w:rsid w:val="0060246F"/>
    <w:rsid w:val="00604DCB"/>
    <w:rsid w:val="0060610E"/>
    <w:rsid w:val="00615EA6"/>
    <w:rsid w:val="00616099"/>
    <w:rsid w:val="00623295"/>
    <w:rsid w:val="0063427B"/>
    <w:rsid w:val="00642D8E"/>
    <w:rsid w:val="00653BEC"/>
    <w:rsid w:val="00660471"/>
    <w:rsid w:val="006640DE"/>
    <w:rsid w:val="006645CE"/>
    <w:rsid w:val="00670CF1"/>
    <w:rsid w:val="00673718"/>
    <w:rsid w:val="006818BB"/>
    <w:rsid w:val="006A2768"/>
    <w:rsid w:val="006A67B3"/>
    <w:rsid w:val="006C6B5D"/>
    <w:rsid w:val="006D2246"/>
    <w:rsid w:val="006D2468"/>
    <w:rsid w:val="006D3942"/>
    <w:rsid w:val="006D5795"/>
    <w:rsid w:val="006D6E6A"/>
    <w:rsid w:val="006E12A2"/>
    <w:rsid w:val="006E2DC4"/>
    <w:rsid w:val="006F03F0"/>
    <w:rsid w:val="006F2DF1"/>
    <w:rsid w:val="00700AA4"/>
    <w:rsid w:val="0070179F"/>
    <w:rsid w:val="007122CB"/>
    <w:rsid w:val="00724793"/>
    <w:rsid w:val="007256EF"/>
    <w:rsid w:val="00730789"/>
    <w:rsid w:val="00732295"/>
    <w:rsid w:val="0074606F"/>
    <w:rsid w:val="0075048F"/>
    <w:rsid w:val="00770329"/>
    <w:rsid w:val="007763E7"/>
    <w:rsid w:val="0077769B"/>
    <w:rsid w:val="007871FD"/>
    <w:rsid w:val="007918A8"/>
    <w:rsid w:val="007924EE"/>
    <w:rsid w:val="007947FF"/>
    <w:rsid w:val="00795C70"/>
    <w:rsid w:val="007C2FB1"/>
    <w:rsid w:val="007C76E7"/>
    <w:rsid w:val="007D0616"/>
    <w:rsid w:val="007D068E"/>
    <w:rsid w:val="007D16FC"/>
    <w:rsid w:val="007E08D8"/>
    <w:rsid w:val="007E6A4F"/>
    <w:rsid w:val="007F13A8"/>
    <w:rsid w:val="007F5B5C"/>
    <w:rsid w:val="00806E5D"/>
    <w:rsid w:val="00817160"/>
    <w:rsid w:val="008253D5"/>
    <w:rsid w:val="0085389D"/>
    <w:rsid w:val="00861C33"/>
    <w:rsid w:val="0086435B"/>
    <w:rsid w:val="00873524"/>
    <w:rsid w:val="00876BA0"/>
    <w:rsid w:val="00882D2D"/>
    <w:rsid w:val="00891BCE"/>
    <w:rsid w:val="008D446E"/>
    <w:rsid w:val="008E44E1"/>
    <w:rsid w:val="008F137C"/>
    <w:rsid w:val="008F5B04"/>
    <w:rsid w:val="00900328"/>
    <w:rsid w:val="00901DA2"/>
    <w:rsid w:val="00915453"/>
    <w:rsid w:val="00921E5F"/>
    <w:rsid w:val="00942A8F"/>
    <w:rsid w:val="00964947"/>
    <w:rsid w:val="0096561B"/>
    <w:rsid w:val="00974A37"/>
    <w:rsid w:val="0098707B"/>
    <w:rsid w:val="00987650"/>
    <w:rsid w:val="009A0FFD"/>
    <w:rsid w:val="009A1D44"/>
    <w:rsid w:val="009A4F5F"/>
    <w:rsid w:val="009C3388"/>
    <w:rsid w:val="009C3702"/>
    <w:rsid w:val="009E062F"/>
    <w:rsid w:val="009E544A"/>
    <w:rsid w:val="009E5DE7"/>
    <w:rsid w:val="009E7B7E"/>
    <w:rsid w:val="009F48B1"/>
    <w:rsid w:val="00A06C99"/>
    <w:rsid w:val="00A34B6A"/>
    <w:rsid w:val="00A432E9"/>
    <w:rsid w:val="00A50A6B"/>
    <w:rsid w:val="00A63F1A"/>
    <w:rsid w:val="00A73EAE"/>
    <w:rsid w:val="00A80913"/>
    <w:rsid w:val="00A91D32"/>
    <w:rsid w:val="00A9644F"/>
    <w:rsid w:val="00AB08AB"/>
    <w:rsid w:val="00AB1C64"/>
    <w:rsid w:val="00AD30B3"/>
    <w:rsid w:val="00AD3314"/>
    <w:rsid w:val="00AD6877"/>
    <w:rsid w:val="00AD79B3"/>
    <w:rsid w:val="00AD7DDE"/>
    <w:rsid w:val="00AD7F98"/>
    <w:rsid w:val="00AE36D7"/>
    <w:rsid w:val="00AE7591"/>
    <w:rsid w:val="00AF1973"/>
    <w:rsid w:val="00B030A0"/>
    <w:rsid w:val="00B11ECF"/>
    <w:rsid w:val="00B14DFC"/>
    <w:rsid w:val="00B1609D"/>
    <w:rsid w:val="00B177CE"/>
    <w:rsid w:val="00B21412"/>
    <w:rsid w:val="00B25EE3"/>
    <w:rsid w:val="00B362B9"/>
    <w:rsid w:val="00B3748C"/>
    <w:rsid w:val="00B51DD9"/>
    <w:rsid w:val="00B632CD"/>
    <w:rsid w:val="00B6332D"/>
    <w:rsid w:val="00B637BB"/>
    <w:rsid w:val="00B8359D"/>
    <w:rsid w:val="00BA2EDE"/>
    <w:rsid w:val="00BC0B7F"/>
    <w:rsid w:val="00BC7D3B"/>
    <w:rsid w:val="00BD4C6A"/>
    <w:rsid w:val="00C06955"/>
    <w:rsid w:val="00C150F1"/>
    <w:rsid w:val="00C16C7A"/>
    <w:rsid w:val="00C232C5"/>
    <w:rsid w:val="00C405D4"/>
    <w:rsid w:val="00C407AC"/>
    <w:rsid w:val="00C503D4"/>
    <w:rsid w:val="00C67BA4"/>
    <w:rsid w:val="00C80C72"/>
    <w:rsid w:val="00C91ECC"/>
    <w:rsid w:val="00C9201B"/>
    <w:rsid w:val="00C97D14"/>
    <w:rsid w:val="00CA01C3"/>
    <w:rsid w:val="00CA5858"/>
    <w:rsid w:val="00CB1873"/>
    <w:rsid w:val="00CB6748"/>
    <w:rsid w:val="00CD792D"/>
    <w:rsid w:val="00CD7F3F"/>
    <w:rsid w:val="00CE408C"/>
    <w:rsid w:val="00CE479C"/>
    <w:rsid w:val="00CE5D61"/>
    <w:rsid w:val="00CE5DE8"/>
    <w:rsid w:val="00D01628"/>
    <w:rsid w:val="00D0487B"/>
    <w:rsid w:val="00D16224"/>
    <w:rsid w:val="00D26394"/>
    <w:rsid w:val="00D37E36"/>
    <w:rsid w:val="00D526C9"/>
    <w:rsid w:val="00D55D4A"/>
    <w:rsid w:val="00D80F23"/>
    <w:rsid w:val="00D87148"/>
    <w:rsid w:val="00D94D41"/>
    <w:rsid w:val="00DA11BB"/>
    <w:rsid w:val="00DB4DF1"/>
    <w:rsid w:val="00DB5C2E"/>
    <w:rsid w:val="00DB70BA"/>
    <w:rsid w:val="00DD0B9F"/>
    <w:rsid w:val="00DE6908"/>
    <w:rsid w:val="00E06B99"/>
    <w:rsid w:val="00E126B2"/>
    <w:rsid w:val="00E34EBB"/>
    <w:rsid w:val="00E40916"/>
    <w:rsid w:val="00E51B3A"/>
    <w:rsid w:val="00E65DB9"/>
    <w:rsid w:val="00E84449"/>
    <w:rsid w:val="00E92615"/>
    <w:rsid w:val="00EB3FB9"/>
    <w:rsid w:val="00EB684A"/>
    <w:rsid w:val="00EB7BFF"/>
    <w:rsid w:val="00ED2EB9"/>
    <w:rsid w:val="00EE0BD9"/>
    <w:rsid w:val="00EE7CED"/>
    <w:rsid w:val="00EF12AD"/>
    <w:rsid w:val="00EF266E"/>
    <w:rsid w:val="00F00CEA"/>
    <w:rsid w:val="00F10C33"/>
    <w:rsid w:val="00F11896"/>
    <w:rsid w:val="00F17A5F"/>
    <w:rsid w:val="00F35C66"/>
    <w:rsid w:val="00F4563A"/>
    <w:rsid w:val="00F53BF2"/>
    <w:rsid w:val="00F5673D"/>
    <w:rsid w:val="00F6133B"/>
    <w:rsid w:val="00F65BB8"/>
    <w:rsid w:val="00F9361B"/>
    <w:rsid w:val="00F93CCE"/>
    <w:rsid w:val="00F96DCA"/>
    <w:rsid w:val="00FB48CE"/>
    <w:rsid w:val="00FB5EEF"/>
    <w:rsid w:val="00FD48C1"/>
    <w:rsid w:val="00FE4564"/>
    <w:rsid w:val="12561880"/>
    <w:rsid w:val="4B06733D"/>
    <w:rsid w:val="6ACD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B8C7C"/>
  <w15:docId w15:val="{13566EE2-F160-4278-81A5-FE2DD3830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note text"/>
    <w:basedOn w:val="a"/>
    <w:link w:val="a9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table" w:customStyle="1" w:styleId="ac">
    <w:name w:val="三线表"/>
    <w:basedOn w:val="a1"/>
    <w:uiPriority w:val="99"/>
    <w:qFormat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a1"/>
    <w:uiPriority w:val="99"/>
    <w:qFormat/>
    <w:rPr>
      <w:rFonts w:ascii="Times New Roman" w:eastAsia="宋体" w:hAnsi="Times New Roman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a9">
    <w:name w:val="脚注文本 字符"/>
    <w:basedOn w:val="a0"/>
    <w:link w:val="a8"/>
    <w:uiPriority w:val="99"/>
    <w:qFormat/>
    <w:rPr>
      <w:rFonts w:cs="Times New Roman"/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Pr>
      <w:i/>
      <w:iCs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table" w:customStyle="1" w:styleId="4-11">
    <w:name w:val="网格表 4 - 着色 11"/>
    <w:basedOn w:val="a1"/>
    <w:uiPriority w:val="49"/>
    <w:qFormat/>
    <w:rPr>
      <w:rFonts w:ascii="Times New Roman" w:eastAsia="宋体" w:hAnsi="Times New Roman" w:cs="Times New Roman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">
    <w:name w:val="Revision"/>
    <w:hidden/>
    <w:uiPriority w:val="99"/>
    <w:semiHidden/>
    <w:rsid w:val="00660471"/>
    <w:rPr>
      <w:kern w:val="2"/>
      <w:sz w:val="21"/>
      <w:szCs w:val="22"/>
    </w:rPr>
  </w:style>
  <w:style w:type="character" w:styleId="af0">
    <w:name w:val="Unresolved Mention"/>
    <w:basedOn w:val="a0"/>
    <w:uiPriority w:val="99"/>
    <w:semiHidden/>
    <w:unhideWhenUsed/>
    <w:rsid w:val="006D2468"/>
    <w:rPr>
      <w:color w:val="605E5C"/>
      <w:shd w:val="clear" w:color="auto" w:fill="E1DFDD"/>
    </w:rPr>
  </w:style>
  <w:style w:type="paragraph" w:customStyle="1" w:styleId="Default">
    <w:name w:val="Default"/>
    <w:qFormat/>
    <w:rsid w:val="002935AD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21">
    <w:name w:val="三线表21"/>
    <w:basedOn w:val="a1"/>
    <w:uiPriority w:val="99"/>
    <w:qFormat/>
    <w:rsid w:val="006C6B5D"/>
    <w:rPr>
      <w:rFonts w:ascii="Times New Roman" w:eastAsia="宋体" w:hAnsi="Times New Roman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B8FD8-3794-471F-9965-3C9BD5CD21C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2</TotalTime>
  <Pages>7</Pages>
  <Words>924</Words>
  <Characters>5273</Characters>
  <Application>Microsoft Office Word</Application>
  <DocSecurity>0</DocSecurity>
  <Lines>43</Lines>
  <Paragraphs>12</Paragraphs>
  <ScaleCrop>false</ScaleCrop>
  <Company/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琼楠</dc:creator>
  <cp:keywords/>
  <dc:description/>
  <cp:lastModifiedBy>保琼楠</cp:lastModifiedBy>
  <cp:revision>15</cp:revision>
  <dcterms:created xsi:type="dcterms:W3CDTF">2023-03-04T13:34:00Z</dcterms:created>
  <dcterms:modified xsi:type="dcterms:W3CDTF">2024-01-26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22675AE841E4C07AD0FF7F4D868B07F</vt:lpwstr>
  </property>
</Properties>
</file>